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65874E" w14:textId="0E6CF817" w:rsidR="004D30BA" w:rsidRPr="001036DE" w:rsidRDefault="004D30BA" w:rsidP="00EA452B">
      <w:pPr>
        <w:outlineLvl w:val="0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Supplementary Table 3.</w:t>
      </w:r>
      <w:r w:rsidRPr="001036DE">
        <w:rPr>
          <w:rFonts w:ascii="Times New Roman" w:hAnsi="Times New Roman" w:cs="Times New Roman"/>
          <w:b/>
          <w:sz w:val="20"/>
          <w:szCs w:val="20"/>
        </w:rPr>
        <w:t xml:space="preserve">  Individual study check table</w:t>
      </w:r>
    </w:p>
    <w:p w14:paraId="31049E3E" w14:textId="77777777" w:rsidR="004D30BA" w:rsidRPr="001036DE" w:rsidRDefault="004D30BA" w:rsidP="00EA452B">
      <w:pPr>
        <w:outlineLvl w:val="0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Supplementary Table 3-1</w:t>
      </w:r>
      <w:r w:rsidRPr="001036DE">
        <w:rPr>
          <w:rFonts w:ascii="Times New Roman" w:hAnsi="Times New Roman" w:cs="Times New Roman"/>
          <w:b/>
          <w:sz w:val="16"/>
          <w:szCs w:val="16"/>
        </w:rPr>
        <w:t>. Triple therapy with different PPIs</w:t>
      </w:r>
    </w:p>
    <w:tbl>
      <w:tblPr>
        <w:tblW w:w="791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1"/>
        <w:gridCol w:w="839"/>
        <w:gridCol w:w="839"/>
        <w:gridCol w:w="839"/>
        <w:gridCol w:w="839"/>
        <w:gridCol w:w="839"/>
        <w:gridCol w:w="910"/>
        <w:gridCol w:w="839"/>
      </w:tblGrid>
      <w:tr w:rsidR="00C77B7B" w:rsidRPr="00C77B7B" w14:paraId="15421800" w14:textId="77777777" w:rsidTr="00C77B7B">
        <w:trPr>
          <w:trHeight w:val="227"/>
        </w:trPr>
        <w:tc>
          <w:tcPr>
            <w:tcW w:w="2041" w:type="dxa"/>
            <w:shd w:val="clear" w:color="auto" w:fill="auto"/>
            <w:vAlign w:val="center"/>
            <w:hideMark/>
          </w:tcPr>
          <w:p w14:paraId="19378160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dividual study (first author, year)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14:paraId="016AF2FB" w14:textId="7EA5A4B3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isbert 2004--Eso</w:t>
            </w:r>
            <w:r w:rsidR="0012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e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14:paraId="7EF83603" w14:textId="77D5F60B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isbert 2003 --Rab</w:t>
            </w:r>
            <w:r w:rsidR="0012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14:paraId="133CFF17" w14:textId="33AC661B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isbert 2004--Pan</w:t>
            </w:r>
            <w:r w:rsidR="0012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o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14:paraId="2612C6E3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ang X 2006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14:paraId="3964A86A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ang ZH 2006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14:paraId="659DBBF4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cNicholl 2012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14:paraId="6F406A7C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Vergara 2003</w:t>
            </w:r>
          </w:p>
        </w:tc>
      </w:tr>
      <w:tr w:rsidR="00C77B7B" w:rsidRPr="00C77B7B" w14:paraId="7BE49179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239F82B5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ehlke 200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96610E7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BA33BC5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038C3D7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CBDEFAF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DA111F3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73A570B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42A0A94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57EAFC47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0AADDAA0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ulassay</w:t>
            </w:r>
            <w:proofErr w:type="spellEnd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200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AA8F5C7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EE9C256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8D13E6C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E54A5A1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062D6A5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AD16AE2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EFE2C01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</w:tr>
      <w:tr w:rsidR="00C77B7B" w:rsidRPr="00C77B7B" w14:paraId="1F2F1155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CDD086E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Van </w:t>
            </w:r>
            <w:proofErr w:type="spellStart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Zanten</w:t>
            </w:r>
            <w:proofErr w:type="spellEnd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20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6995F97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4F518F7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9CBB855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76B97C8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5AA93B9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BF1DF4C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9103E34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</w:tr>
      <w:tr w:rsidR="00C77B7B" w:rsidRPr="00C77B7B" w14:paraId="68E7F547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BB8A572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Van </w:t>
            </w:r>
            <w:proofErr w:type="spellStart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Zanten</w:t>
            </w:r>
            <w:proofErr w:type="spellEnd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200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5AFEFC4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98DF4AA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5EFFC05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2A4129F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B6B508D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EFE158D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48DA461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2656AE09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25B98F0B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ojo 200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AB16233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2112A1F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789E12B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F901CC5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6AC657E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EBE67E4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9A47CDB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</w:tr>
      <w:tr w:rsidR="00C77B7B" w:rsidRPr="00C77B7B" w14:paraId="4D4FDCF6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65F45E4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aba</w:t>
            </w:r>
            <w:proofErr w:type="spellEnd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200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00925A0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9F55740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420E9EC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DBADB00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47067CA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74A9397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30CCE36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</w:tr>
      <w:tr w:rsidR="00C77B7B" w:rsidRPr="00C77B7B" w14:paraId="6ABD48C9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0BDCA036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awabata 200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9FAFF1A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D1946DD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DC04B86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51E3936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38584E3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447E21D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4BA50DF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09D64952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7A9E35AF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awai 200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27E85A5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AD9C336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F22D844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6CF870A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27C5868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7587C74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8AB2C7B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3581D0D4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7CC79212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uwayama</w:t>
            </w:r>
            <w:proofErr w:type="spellEnd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200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F3BC117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26B4F46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9CCE195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3F6F0F6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3870A6C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EA7B138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2467EF9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18E6521E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0351B99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ki 200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0709A78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AE2B7ED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6B6B9C5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B0176A9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231FECB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308A3F1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D860121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1DF5669D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6E90E81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wa 199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5DE6140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F45ADC9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F28FA8C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2209085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65518FB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9AC26C8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C589913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</w:tr>
      <w:tr w:rsidR="00C77B7B" w:rsidRPr="00C77B7B" w14:paraId="714205FC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A6E607C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wa 200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77871E1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2B58FBE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A583F0C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6776CBA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E92EC57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581BE78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D74B49F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</w:tr>
      <w:tr w:rsidR="00C77B7B" w:rsidRPr="00C77B7B" w14:paraId="7833A5FE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0CEC86AB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yoshi 200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8F6F3CF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4F4340C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77DA720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A812647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7A65FB6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4B2B4F0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6D443A3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4C5C3C0F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7074030C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urakami 200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DA5D447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DCD7771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E6C071C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159ADF0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872B831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410E7C7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79864B5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</w:tr>
      <w:tr w:rsidR="00C77B7B" w:rsidRPr="00C77B7B" w14:paraId="43D9B923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0978F028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Vakil</w:t>
            </w:r>
            <w:proofErr w:type="spellEnd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200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FA1E6CD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1203020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AE2F399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FA8025B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B6F5730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970CFA3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7DA7C26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</w:tr>
      <w:tr w:rsidR="00C77B7B" w:rsidRPr="00C77B7B" w14:paraId="1B0860C1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2A04CCF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ong 200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AAF538D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3252476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2F48D58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ADF57F0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53D6C67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0747991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F689AD2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431E3458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2B748656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damek</w:t>
            </w:r>
            <w:proofErr w:type="spellEnd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199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05249E4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FE96F97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96AE3CD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4B1F130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97E7D61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49CBBE4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BE108DF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764A4AD0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78CAEBEE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mmarota</w:t>
            </w:r>
            <w:proofErr w:type="spellEnd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199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BCA131B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24BC036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F19A372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5A01F5C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ADFE92F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B0184F7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456F037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01D1E8E5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B250FCA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talano 199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7DB8688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BC4FA8E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ECCE9D6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6337ED2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0953473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70A0AC6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74C3675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2D970DEA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CE04A1E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talano 200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3885231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FC604EE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AB80449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0895EF5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10C88FD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8F01D4A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EA07AE2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72EE7054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6FD8D5F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ominguez-Martin 1998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825344E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654500D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B8FFA02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D76FF28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92798F8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F242A40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975B005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30447AAB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0582F6A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inaldi</w:t>
            </w:r>
            <w:proofErr w:type="spellEnd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199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21FDABD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B174758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718EE21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2746F3D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7DC2565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39349F0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4886981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33BE5094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E22AEE3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alces</w:t>
            </w:r>
            <w:proofErr w:type="spellEnd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200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39C2038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78CD172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04BD8BC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8C6615C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D92080D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64B9758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CF9BC6D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3E1E3A6E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27261356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su 200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AC08E59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821F0CE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91FEE12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8FCFD35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C8ABDD5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1A17D94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B5B7181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0077C7A3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28B45C43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heu</w:t>
            </w:r>
            <w:proofErr w:type="spellEnd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200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A444910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8B3B2AC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0DA2B61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CBEF93D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56C5A33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8CD237A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0D6EE10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5E6B2047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0E327A61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en 200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18D9DA0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0E4E5EA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85541FD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9D143AE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C1E299B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C2EC60B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97090AE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7FFADCB4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EC21F0E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nagnostopoulos</w:t>
            </w:r>
            <w:proofErr w:type="spellEnd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200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82E3F12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13646FD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A4E539E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9EAAA0B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A8A3312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2D639E5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F77BF84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11388E61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5F1D69B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ev</w:t>
            </w:r>
            <w:proofErr w:type="spellEnd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200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9C2E3D5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4AB2EF6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63538E8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2D4F632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EF5B4CE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326181B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777926A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471DAF34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1BAD69C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Zhang 200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7C8016E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EEB9BE0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FC79BB7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7ADB64A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E3703A2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F933405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D3F794F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15849AB0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8D7401F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Xie 200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4C3C41F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547B173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A6F80F6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2B344B3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25F26A6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75A7AD0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5263323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3FCDE504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B2F04AB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Zuo</w:t>
            </w:r>
            <w:proofErr w:type="spellEnd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200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5D2C678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214EC32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7B604B7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CDFD66B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2319CF7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45F7E42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E7B6B3D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5D4D733A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8D7ACD5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iu 200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50E542C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1C0124B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08AC02D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5FB8526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D2FAD96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92348D4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9ADD83D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2B7E13D3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7F4A5474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dachi 200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196E4EB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4D8F218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1CC840C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DF2879D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C498846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BFDB108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E7D644F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04B65591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ECB5980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talano 200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A3540CA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803758C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7C178EA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44888EC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DB96607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C8BFF65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1D1B26A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4F79A588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1FD52F9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oi 200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E64F63E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24795EC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F4F39B4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D65865A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AE03457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644BB02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5C7078E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5DFD7966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08D02F2C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e los Rios 200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5AE5984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CACEF12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15C88BE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5F69699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FFC408C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B453A51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9DAE7D9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6B2588B2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0272AC6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ernandez-</w:t>
            </w:r>
            <w:proofErr w:type="spellStart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ermejo</w:t>
            </w:r>
            <w:proofErr w:type="spellEnd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200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9A0DD46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B559D20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E798E2B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84FF4A4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E691C82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1777467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EB970B4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6B29B5F2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9FA16AB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awkey</w:t>
            </w:r>
            <w:proofErr w:type="spellEnd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200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A44574B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AD5A26D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0C502B2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1052AFF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E4F6BA6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7E1B89C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9743BDF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6E4C4D47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3A36003F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uh 200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4B44A20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38C9447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3213BC9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CFF7F9D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0CF6B99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05FA3F3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021732D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2A8B4487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003D8506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ang 2008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324DDC4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85C96F3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317BBF9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093152C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5A03166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D93C58F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90EDEEE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4BC059AB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3BD0B062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awabata</w:t>
            </w:r>
            <w:proofErr w:type="spellEnd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200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00B6210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FBDDE12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1FD45B6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C68238B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2286FD4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456D3CE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2088417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165624BC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2D3CE3F1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awai</w:t>
            </w:r>
            <w:proofErr w:type="spellEnd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200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40160D5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3EC7B69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2472F2D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FE9CEDB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7B164A0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B6E2964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C369DF2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30276B3B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01CBEF48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im 200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7A74C5D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8294FE6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3EAF94C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86A9F7F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D75782A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E8FE9D5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20A4C8D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28D0041D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73497E23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ositchaiwat</w:t>
            </w:r>
            <w:proofErr w:type="spellEnd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200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578FE65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DC4684B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2E1EBE6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023AAB3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3586E32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2882D7B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D45C629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7186A699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F3A91B2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umar 200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4F4263E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56BE46C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7270383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EBE913B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FD659B4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D3C1CFD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6310482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0B986082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5B21E56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ee 201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D42B2AB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2CD1366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06E229F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C32FD42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B2AC277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27321E1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5E775A1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7E837D8D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FBB057C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ki 200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4CE50F7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A051BBA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1057C20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A778B06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71D5640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B828C67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A50F2E8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6FBF41B3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574912C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n 201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3F1FDB5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59ECF7C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88AB3DF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C23341A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D9284DE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8FFEDB3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D4EB695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6DA61421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7486C7C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ubei</w:t>
            </w:r>
            <w:proofErr w:type="spellEnd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200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0769FA5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1D76B88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0454481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C61EBB2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39BD59E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C5EF2F4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19B4B56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1928F476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75F39CA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u 200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B38C157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B5E00F9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058062F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BF1F59E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C687F3F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FE66D59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5FDEAE4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261206A6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3371F38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ang 200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4B584B5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2B0D3AB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4B51EA4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365330D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C643969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BFB5A1F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4BD1D18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6D00B1C0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C95DB7C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Zhang 201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C11DAF8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40A3B68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795BA0E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60F8A8B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D42E012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99AE9D5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7095B4E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77B7B" w:rsidRPr="00C77B7B" w14:paraId="45CDED2C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EAFFA9A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Misiewicz</w:t>
            </w:r>
            <w:proofErr w:type="spellEnd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199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02DB67E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4BEE3BB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A333C40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A9B2963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D8F6F09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2A3B5B1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D7DFFDF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</w:tr>
      <w:tr w:rsidR="00C77B7B" w:rsidRPr="00C77B7B" w14:paraId="2359C9A0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081095B1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pinzi</w:t>
            </w:r>
            <w:proofErr w:type="spellEnd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1998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F4B5F92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99E4DB1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9173746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AB04635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782278F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7347DA7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3C54E4D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</w:tr>
      <w:tr w:rsidR="00C77B7B" w:rsidRPr="00C77B7B" w14:paraId="35C15A75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698B6F2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talano 199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BAF481D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E6E7772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EE93472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38DBFB2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FFFF80A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9DB7273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2C25EF3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</w:tr>
      <w:tr w:rsidR="00C77B7B" w:rsidRPr="00C77B7B" w14:paraId="51E905F6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5B80D99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ydin 1998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0EE9148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B4843CF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E5E2F13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E409B55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F93E4E5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7C0F6F1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0CE358C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</w:tr>
      <w:tr w:rsidR="00C77B7B" w:rsidRPr="00C77B7B" w14:paraId="7AEE7C60" w14:textId="77777777" w:rsidTr="00C77B7B">
        <w:trPr>
          <w:trHeight w:val="227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7396A0DB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ositchaiwat</w:t>
            </w:r>
            <w:proofErr w:type="spellEnd"/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200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4A5E060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A9DB598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F4C3F4B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B24E721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1C3B061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B527FCE" w14:textId="77777777" w:rsidR="00C77B7B" w:rsidRPr="00C77B7B" w:rsidRDefault="00C77B7B" w:rsidP="00C7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6FE0ABB" w14:textId="77777777" w:rsidR="00C77B7B" w:rsidRPr="00C77B7B" w:rsidRDefault="00C77B7B" w:rsidP="00C7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7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</w:tr>
    </w:tbl>
    <w:p w14:paraId="2A2663EA" w14:textId="77777777" w:rsidR="004D30BA" w:rsidRPr="001036DE" w:rsidRDefault="004D30BA" w:rsidP="004D30BA">
      <w:pPr>
        <w:rPr>
          <w:rFonts w:ascii="Times New Roman" w:hAnsi="Times New Roman" w:cs="Times New Roman"/>
          <w:sz w:val="16"/>
          <w:szCs w:val="16"/>
        </w:rPr>
      </w:pPr>
    </w:p>
    <w:p w14:paraId="1DD3D75C" w14:textId="77777777" w:rsidR="004D30BA" w:rsidRPr="001036DE" w:rsidRDefault="004D30BA" w:rsidP="00EA452B">
      <w:pPr>
        <w:outlineLvl w:val="0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Supplementary Table 3-</w:t>
      </w:r>
      <w:r w:rsidRPr="001036DE">
        <w:rPr>
          <w:rFonts w:ascii="Times New Roman" w:hAnsi="Times New Roman" w:cs="Times New Roman"/>
          <w:b/>
          <w:sz w:val="16"/>
          <w:szCs w:val="16"/>
        </w:rPr>
        <w:t>2. Triple therapy with different antibiotics</w:t>
      </w:r>
    </w:p>
    <w:tbl>
      <w:tblPr>
        <w:tblW w:w="835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00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521C8C" w:rsidRPr="00521C8C" w14:paraId="40CFABF6" w14:textId="77777777" w:rsidTr="00521C8C">
        <w:trPr>
          <w:trHeight w:val="368"/>
        </w:trPr>
        <w:tc>
          <w:tcPr>
            <w:tcW w:w="20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D3387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dividual study (first author, year)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E91B2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ong 2009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8105C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uan 2009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88A31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Zhang   2008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6AED4" w14:textId="77777777" w:rsidR="00521C8C" w:rsidRPr="001264A4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2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Zhang</w:t>
            </w:r>
          </w:p>
          <w:p w14:paraId="622A3B83" w14:textId="4E2DCE7C" w:rsidR="00521C8C" w:rsidRPr="001264A4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2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9F5E6" w14:textId="77777777" w:rsidR="00521C8C" w:rsidRPr="001264A4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2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Xiao 2014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B1BD9" w14:textId="77777777" w:rsidR="00521C8C" w:rsidRPr="001264A4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2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ou 2014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11D57" w14:textId="77777777" w:rsidR="00521C8C" w:rsidRPr="001264A4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2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e</w:t>
            </w:r>
          </w:p>
          <w:p w14:paraId="4C881C83" w14:textId="358F6733" w:rsidR="00521C8C" w:rsidRPr="001264A4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2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AAEC6" w14:textId="77777777" w:rsidR="00521C8C" w:rsidRPr="001264A4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26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eedikayil 2014</w:t>
            </w:r>
          </w:p>
        </w:tc>
      </w:tr>
      <w:tr w:rsidR="00521C8C" w:rsidRPr="00521C8C" w14:paraId="4BC99568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5C2CA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mmarota</w:t>
            </w:r>
            <w:proofErr w:type="spellEnd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199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E7C9A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EE2C7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EED65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61455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6D626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23E68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0E404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824D3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6B3A2A87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5A00F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selli</w:t>
            </w:r>
            <w:proofErr w:type="spellEnd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199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A1ACB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2B232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AD07A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CA786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389EE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F6FE4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43E0A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CF905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2EDD3F75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E64AC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en 20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8D60D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89A12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B8D38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54761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02A41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2048A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4DE72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6C415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36407455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83F92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en 200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BBC9A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F1D77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A1693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0F605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AF7F4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7392F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9AF57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892B1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56764870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BA729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acopini</w:t>
            </w:r>
            <w:proofErr w:type="spellEnd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200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8B844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209E2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1DC46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C339C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4BAC5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DDBE6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9F992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828E9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</w:tr>
      <w:tr w:rsidR="00521C8C" w:rsidRPr="00521C8C" w14:paraId="69D9E791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5C9B5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vashkin</w:t>
            </w:r>
            <w:proofErr w:type="spellEnd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20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7D023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8AF13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13601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1B6DA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0B803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03DCE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FE533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89571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3A90EE85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58582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ang 20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FB247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736C5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CE979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5B2DA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B449D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418C6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72052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FD310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5539EC0D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B38C2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aine</w:t>
            </w:r>
            <w:proofErr w:type="spellEnd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199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D5F83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61A26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623C8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792C9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70EC7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E8F08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1FC39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5FA24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73AFA7C0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198AC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aurent 20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AD22D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E046D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CC201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B9CAB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63326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5095B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4A5A5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3B6FC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0B1D580A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37885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eri</w:t>
            </w:r>
            <w:proofErr w:type="spellEnd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199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36540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02769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4B4D8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AAA2B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F1C73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31FC0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5D687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3C159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2467698A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72FE7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u 20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59A92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78ADB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70020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C9C2C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027F0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907DD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F95DC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4D40A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0EE57676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887CF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revisani</w:t>
            </w:r>
            <w:proofErr w:type="spellEnd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199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EDE47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2079D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ABFE4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06DF6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751EF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EEFF4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82AFA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5694C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1DBC131F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E3BDA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Vcev</w:t>
            </w:r>
            <w:proofErr w:type="spellEnd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20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AC967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D3888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E7127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7C467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67817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9C792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A153E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D9FE6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4AB29E28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65A90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Zhao 200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D1908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63621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74AE1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0911A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B537C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E8900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A8D62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EADEA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11D0B7C1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A4E8E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ista</w:t>
            </w:r>
            <w:proofErr w:type="spellEnd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200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47840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600DA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B5741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F2AF6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FEAC0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D70E2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08397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50A80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7A78F9B1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62622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ago</w:t>
            </w:r>
            <w:proofErr w:type="spellEnd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20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1909C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59B97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EF7C6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453CE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FB663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4E8C7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2FAF2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22241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065FAE18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FF297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iu 20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A44EE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3092C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3A4FD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D6D1B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F6D91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B1576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33C23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6F69C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28051FD0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68618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ilic</w:t>
            </w:r>
            <w:proofErr w:type="spellEnd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200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3031C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B3273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B211E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276B4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0CC6D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F672A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56983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D835C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32B0E585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23BA9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hu 20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7BF13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A1F55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0DB23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3D710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E3257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E0FEB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57BD2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BEBC7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65FF9686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1E9F2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Jin 20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8D676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835C5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3BCA8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936B2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4374F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ABA13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145CB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F3CE3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20FDF315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E71A7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o 20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AE32C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9B7BF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AED09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43329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B6AE8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13D44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844A0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D8FAF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64CD04C3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3438C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Zhang 200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32050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B575B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3240B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A5DA9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807EC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48EF3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CCC2D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1DAA1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7D22F23F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CA879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ispo</w:t>
            </w:r>
            <w:proofErr w:type="spellEnd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20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7F88F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74E2E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F1872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9B02B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84AE5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E14F9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76FDF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B8892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4DF34CCE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45758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ista</w:t>
            </w:r>
            <w:proofErr w:type="spellEnd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20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79991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B3E46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0BACD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B2D3A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2F358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E58AC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CB94A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D40FF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</w:tr>
      <w:tr w:rsidR="00521C8C" w:rsidRPr="00521C8C" w14:paraId="4383D1BB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65055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ong 20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48A04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FC40C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0DF4C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31F69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8A67B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7A462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A2C6D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72FDC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13B6E843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1BF5D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Zeng 20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710C0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A77E9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6D72B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98F4B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B280F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C8BEF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12A6A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4EF23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7BE2D2E2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8FDF2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uo 200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3222D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2FC86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E9B57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A1959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B1C6A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DC103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253E6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98727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36B29B85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121B6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ao 20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71576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F419B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4CD2C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FE02F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844AF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FF712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62D01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9536E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530C927C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52131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eon</w:t>
            </w:r>
            <w:proofErr w:type="spellEnd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20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759E0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FB0A2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7EA8D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E09CC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ACA93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A3FCB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E3924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31795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60840869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C7358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ang 20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1B7B6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17231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6C108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813B7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93C14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2BAFB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C28B7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2E625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0A707389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37E5C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ago</w:t>
            </w:r>
            <w:proofErr w:type="spellEnd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200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35D92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99530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D228A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2C248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3F5D6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AD6A1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8BEB3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89532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47F58E28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D167B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Zheng 20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419A3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881D1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915A7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082A1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047F6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56A61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EE60E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C6042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1A6F7E6F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B67A1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olina-</w:t>
            </w:r>
            <w:proofErr w:type="spellStart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fante</w:t>
            </w:r>
            <w:proofErr w:type="spellEnd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20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34FD2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A1E4E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96949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8CBEC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3CB44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9C1D4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D987D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FCF45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4EE9912B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21F2C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oi 20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2B353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656EA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107BA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257AB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A0095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51637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21DC4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C9D41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</w:tr>
      <w:tr w:rsidR="00521C8C" w:rsidRPr="00521C8C" w14:paraId="436CAD53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2EE31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iou</w:t>
            </w:r>
            <w:proofErr w:type="spellEnd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20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8CA41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41493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639FE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BC95F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92457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40DD8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41B6B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CACC3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</w:tr>
      <w:tr w:rsidR="00521C8C" w:rsidRPr="00521C8C" w14:paraId="1410E818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225FD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ssem</w:t>
            </w:r>
            <w:proofErr w:type="spellEnd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20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836C5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A17ED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4E2BF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B98C5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0A03F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07331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004A0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E68A3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</w:tr>
      <w:tr w:rsidR="00521C8C" w:rsidRPr="00521C8C" w14:paraId="519F830D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4A101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uadrado</w:t>
            </w:r>
            <w:proofErr w:type="spellEnd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Lavin 201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19DB9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C8D6F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AC341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145B1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B702A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AE56D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095A2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95E9D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307E58C5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377A4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ung 200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1BA53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5E3A3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AA3C0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8FE27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AEC51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8CA93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0397F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AC401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</w:tr>
      <w:tr w:rsidR="00521C8C" w:rsidRPr="00521C8C" w14:paraId="149187A4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04186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en 20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EA837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82D76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4B56D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0DADC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8EF9A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CE44D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F3365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35FDE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</w:tr>
      <w:tr w:rsidR="00521C8C" w:rsidRPr="00521C8C" w14:paraId="71AD3AFC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D56B3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u 20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3ECBD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DF517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03272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C1701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B682B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7F531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61BCA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4D6B2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7E3694C3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CCAF6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iu YH 200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30B1E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E703D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4B50B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23B84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20C98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A14AA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77161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59C36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55B39A1D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5F22E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iu ZY 200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8936C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C5F5D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3576B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D552D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966C2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7D7ED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36275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507A8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57855B2E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C1B75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u 200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637F0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CC342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BA959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C8429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70803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B4351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2474E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63CBF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2C4F3C87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7CDDA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Zuo</w:t>
            </w:r>
            <w:proofErr w:type="spellEnd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20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0EB60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2B125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2A83D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D1728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E420E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8FBD5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21808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0DC46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0CFAC383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1CB60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Zhang HB 201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414E3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241C7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225B0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CCC32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26C4A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1095B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0C3EC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902BB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31ABF78B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B2A92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Zhang YM 20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CDC70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16D69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F1BE1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D4C33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1029E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E22D1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A8756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6DF28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1A2E2C1D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46C8F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Cheng 20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5745B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D88B2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1F300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414C7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DDE9A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1784A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06728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22CD1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49773DA9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F145F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i YC 201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D776C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B4E44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64D0F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727CC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E6D70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94199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6513D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77603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27948878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55DDF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hu QW 20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F4047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1BED6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2BF75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7A952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78303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9C3DD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BAA7D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82F89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3B59964B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42B01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ang JZ 20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27CD0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AFAEC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914E2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32A8C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40DDA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471F7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4B751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98D2C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58397782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795C2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ang ZR 20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91D80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D923D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006BA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EDBDF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5CCBB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C1027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48981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BCB77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377E2178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AA9FE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ang CY 201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8411A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65565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6BA18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DD940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43E5F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99F5A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2F532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54D2A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6AB049A5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6D0EE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Qi 201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A4095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C7338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CCBB6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FF0F1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B26A4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63A4C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72B7C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BFE86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514B201E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63F86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uo 20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F9F77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58361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DF056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9F3C0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8E4CB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E03A2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E270E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D2FAF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3368C1DE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C0D0B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u L 200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D3949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B7AA4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CA63F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26900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2DBA0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05810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F3242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7DCA6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0973334A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23B43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u JH 200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85C79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04D5A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41C70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3A4A4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00B01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326FD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B9AE5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1F4A5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54C799BA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36418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an 201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3A7C4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7C2C6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80518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8280F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5A616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15D47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44AFA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D3F06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4BC20D08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15887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ong</w:t>
            </w:r>
            <w:proofErr w:type="spellEnd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200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DF25C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7798D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F1706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3244F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4D074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DBF3E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E83D8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4B28A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6CC37D17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ACEE2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uo</w:t>
            </w:r>
            <w:proofErr w:type="spellEnd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200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FB247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74981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B8924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91B85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1974F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66AF2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19711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D0FC9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00A78FAC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2CADA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 200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CCB76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64588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6602E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47C28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BF442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646C5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5AF49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25FF2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1C8C" w:rsidRPr="00521C8C" w14:paraId="1B3680D5" w14:textId="77777777" w:rsidTr="00521C8C">
        <w:trPr>
          <w:trHeight w:val="22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F7B46" w14:textId="77777777" w:rsidR="00521C8C" w:rsidRPr="00521C8C" w:rsidRDefault="00521C8C" w:rsidP="00521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ntos</w:t>
            </w:r>
            <w:proofErr w:type="spellEnd"/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20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8F257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5C49A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42F59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93649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456E7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6A13B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40896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√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A2628" w14:textId="77777777" w:rsidR="00521C8C" w:rsidRPr="00521C8C" w:rsidRDefault="00521C8C" w:rsidP="00521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1C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</w:tbl>
    <w:p w14:paraId="2B4A430B" w14:textId="77777777" w:rsidR="004D30BA" w:rsidRPr="001036DE" w:rsidRDefault="004D30BA" w:rsidP="004D30BA">
      <w:pPr>
        <w:rPr>
          <w:rFonts w:ascii="Times New Roman" w:hAnsi="Times New Roman" w:cs="Times New Roman"/>
          <w:sz w:val="16"/>
          <w:szCs w:val="16"/>
        </w:rPr>
      </w:pPr>
    </w:p>
    <w:p w14:paraId="5AFACAFF" w14:textId="71BF3772" w:rsidR="004D30BA" w:rsidRPr="001036DE" w:rsidRDefault="004D30BA" w:rsidP="00EA452B">
      <w:pPr>
        <w:outlineLvl w:val="0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Supplementary Table 3-</w:t>
      </w:r>
      <w:r w:rsidRPr="001036DE">
        <w:rPr>
          <w:rFonts w:ascii="Times New Roman" w:hAnsi="Times New Roman" w:cs="Times New Roman"/>
          <w:b/>
          <w:sz w:val="16"/>
          <w:szCs w:val="16"/>
        </w:rPr>
        <w:t>3</w:t>
      </w:r>
      <w:r w:rsidR="00084F25">
        <w:rPr>
          <w:rFonts w:ascii="Times New Roman" w:hAnsi="Times New Roman" w:cs="Times New Roman"/>
          <w:b/>
          <w:sz w:val="16"/>
          <w:szCs w:val="16"/>
        </w:rPr>
        <w:t>. Triple therapy versus bismuth-</w:t>
      </w:r>
      <w:r w:rsidRPr="001036DE">
        <w:rPr>
          <w:rFonts w:ascii="Times New Roman" w:hAnsi="Times New Roman" w:cs="Times New Roman"/>
          <w:b/>
          <w:sz w:val="16"/>
          <w:szCs w:val="16"/>
        </w:rPr>
        <w:t>based therapy</w:t>
      </w:r>
    </w:p>
    <w:tbl>
      <w:tblPr>
        <w:tblW w:w="787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40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</w:tblGrid>
      <w:tr w:rsidR="00521C8C" w:rsidRPr="001036DE" w14:paraId="34500294" w14:textId="77777777" w:rsidTr="00521C8C">
        <w:trPr>
          <w:trHeight w:val="418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A75D9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 study (first author, year)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7DE2C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2003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31DBF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ad 2006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8E11C" w14:textId="77777777" w:rsidR="00521C8C" w:rsidRPr="001036DE" w:rsidRDefault="00521C8C" w:rsidP="00CB4BF1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sbert 2005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0B5E7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u     2011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F4ABE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         2010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31D30" w14:textId="77777777" w:rsidR="00521C8C" w:rsidRPr="001036DE" w:rsidRDefault="00521C8C" w:rsidP="00CB4BF1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ther 2010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37CD3" w14:textId="77777777" w:rsidR="00521C8C" w:rsidRPr="001036DE" w:rsidRDefault="00521C8C" w:rsidP="00CB4BF1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sbert 2006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1DEBD8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 Caro</w:t>
            </w:r>
          </w:p>
          <w:p w14:paraId="70ED8985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C19B2A" w14:textId="77777777" w:rsidR="00521C8C" w:rsidRPr="001036DE" w:rsidRDefault="00521C8C" w:rsidP="00CB4BF1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nerito</w:t>
            </w:r>
          </w:p>
          <w:p w14:paraId="156A912C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</w:tr>
      <w:tr w:rsidR="00521C8C" w:rsidRPr="001036DE" w14:paraId="7299AD70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FA714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vet 200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96C3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9147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33D9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EA9F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809F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29B5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C557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6C2510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D6C03D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</w:tr>
      <w:tr w:rsidR="00521C8C" w:rsidRPr="001036DE" w14:paraId="0D9598C1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F9442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mollon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511C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94A8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EA0B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68F7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06B5A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33B2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FFA4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FEDE64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A6519C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</w:tr>
      <w:tr w:rsidR="00521C8C" w:rsidRPr="001036DE" w14:paraId="1D4EE3E3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1D7BD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ine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4D45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2137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209F4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C0B7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1F59C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8464E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CFA4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4ADA5B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A7BEC8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29C99503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3E39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telaris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0AD8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DB6F1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01769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0B82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5784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1BE6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E2231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FB7A8E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994A71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5522E9C8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66444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sta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45D1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036D8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E719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497B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AB48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C5F4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0D34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0632A8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D22002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326DAAAE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F7D91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ri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EA55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A3BC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2980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1B45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0500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B03B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C28B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52824A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5D2C00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39BE6490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B545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lardi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BECAA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EC02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CFAF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46F0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4146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AFD55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9D17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CAD17C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D349AD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1DBA9738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4C5BF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ng 200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1DA3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A33E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8818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E340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E29E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B578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E8FEA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7BA089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CAA220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5388D981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00E9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sta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9BA6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0133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EFD2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23383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1BE8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E5BAA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F4E11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FD95F6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6ED908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09344F49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CFC49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sta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74EDE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6608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BEA0C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7720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C9E7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A71D9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56FE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3EE918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813DFF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7B4FEAD4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2495C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tanabe 200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1DD9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D5FD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21AE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D0BA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321A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1B09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1165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B2428F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B00F84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7C8B26C3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0C9D7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ullo 200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1CA5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89C2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AA92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8DBD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E5850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EC7EE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F19F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2A7B20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C256DD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0ECC1054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AF5D0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marota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E07E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F087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5D92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8946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5171A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FDA9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2599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E61993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6FC457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32FD1E10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B2E5F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ta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D3C4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FD91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64CA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6D4D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0D99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6C57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A2390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9D275F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FC23FB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3F0F0175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72966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sta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02DF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1688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1A13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2D5D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EFFA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FFD39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3E68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583DE2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4AD660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352FADF6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C483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go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BBB7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04B6D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564F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FA01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C204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027F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8A352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791F72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B84B5B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20C92C45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19049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janda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F2CB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5160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D04D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00B3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AE12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9041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CB6F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A837D9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73351C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4081012D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1647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janda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1-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77902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2C0D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BEF8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1E8B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6415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4C34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20CF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C53946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3320E0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62FED367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6DFFC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booter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B88B5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7082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DC4D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7535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26B4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2A6ED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9C46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09493D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4B7CC7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6A0C24C8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12F2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alano 199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C9C5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6E12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8AC6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866D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DBCB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A634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0037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17A505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2275C0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77473801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C0B48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orgopoulos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C84F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661FC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A796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F152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A9BD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6E0F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0A59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065B7E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F0A719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62D06D2B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C7AF9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sbert 200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58A1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FED7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7399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60DD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2E589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9E27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BE86E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D24360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6F8F11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4183B295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8FD55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vizza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A99B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5F60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A4F8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6F52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8397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19C9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1D5E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0A7A0D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F91ABD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33BC7EB2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6C396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jas 200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A39F2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B47B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BC09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767BC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4F33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F7F9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D7E3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9BA71F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6701CA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18435747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5441C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lces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D106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8768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C6B6A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71AF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3EE9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3FB2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5B58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EB72D4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A0DCCC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0823ED13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7F81C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inzi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48A7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F986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4EC4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7AD0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04D96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D4D08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0812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37E573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6A469F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5CD78978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AA4EE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ng 199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182F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AC3CD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66BB7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EF99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A8930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D0A6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64D1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DF35E0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228867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79338461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1A752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si 199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CCFC0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E639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DAA4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BFCA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7CAD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DFF4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344B9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ED4CED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AD08B3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078A2333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76C6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ossi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B5562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6712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E88B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AEF84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37EAE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FD059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B8FA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1035EA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F148FF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7E6A792C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516B8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7DB6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4AC66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69381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9C85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804B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9F41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A4A92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698521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2534E2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5841588D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77A3B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le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ve 199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8FCFA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DF0F6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0E2C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6AC1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2D82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7AF7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A2C0D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B33FA6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9D7FEB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7D0F15A0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EEE91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rup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063F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62FF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AEC0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B49F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0C6F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8BB8B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8655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4896F6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D45008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4C339A5E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D8958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ccherle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D64C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1FF1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21D9F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711A9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7A62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A9FD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2514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E206FC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32AD6A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2BBCB286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5E07C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yre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1FB2B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7FDB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EC93B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99A6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55E81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559B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CD83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AE458E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AEFA14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47E559FC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99B25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varino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9376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F87A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20C2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9469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4321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A31AA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1728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5DFBC7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90ED1D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4B222A71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9FA7A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daccini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B03AC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9FCB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256F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E260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488D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C3499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904D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56243F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B98B4F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488E5A54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31B98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n't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ff 199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A1A8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AB95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4F38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6D3E4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7C50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E288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2A3D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399119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804972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5F955B36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C2009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Wong 200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B2BD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E2B6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493D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A35E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30E1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F883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8C17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CCFAF5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C458F4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09D29F92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906E5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dhan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8F0E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DC56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9752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1AF3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C746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B0F4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6976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3D20BB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1D805F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33A22562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05C75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uang 200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EC16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044C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BEA2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43AF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9413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6E59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372F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78E69A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33787D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37E70075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0EF80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 200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0E59A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388E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AA35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683B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06306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38A84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994F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4B168E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AD0007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1232D1D0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96258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on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9BA3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BBF8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E751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008B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4A07A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22D8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66A0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DF99A5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162914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3A346804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7E178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ng 200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8851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6F75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BA1CA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8464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F181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C165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303D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B51544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FDBC79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31219F0F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73740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u 200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F44E6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23AB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111D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7600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D07E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3A3A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B5B7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76AEA0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160744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79F7A027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FD6BE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go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E1E20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8910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2A0B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ABF4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A62D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F3D2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B993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2A3F72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D0A931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06802D9D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F2D4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i 200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6FD4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F66D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8858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25C28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293F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30FF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A20B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63CDAF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D668D2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5C7573FB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9408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ng 200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F95C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FB09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A8673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BF20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DDD4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F87E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B185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C967E4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A37969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696F4C0C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F3EED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heng 201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BC4D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A445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E426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7406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EB84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D88F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6A2DE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739AAF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01DC5B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</w:tr>
      <w:tr w:rsidR="00521C8C" w:rsidRPr="001036DE" w14:paraId="57970893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6304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o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778E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5A07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9769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5AF5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2B3E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FB2E1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34E8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3EC7E3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870350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266E1417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0DAA0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ng 200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0331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4B2F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48DA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B9EC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6DC5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1301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F1B2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F94143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49A5E4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14E575A0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7E49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hang 200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9EBF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D244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3C1D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1453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B4A7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5837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FEE3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E58777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8ACCF4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13786833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E2B74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ang 200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E10E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7661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4C18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11EE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AFCD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E2B3C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55AA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840A1D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84CB4F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06629418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21F7B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hang 200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78F1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856C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7234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F301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95D75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2127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B23A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9738D1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6B8F3B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148C2F97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7FF0A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ng 200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DD74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752B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DE25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CFE19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B197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C3A6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9052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AA4720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77873E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076E41A6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A7411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ng 200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A390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C107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EABB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E2D1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78CB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C9CE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B74F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EA09FF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8E76BF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261E788F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942FD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itz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BAE7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0557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90C8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208A5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806E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B14F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00A21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5FDDBA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CA0B41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738D187C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3C569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asim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4793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CB1D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BE2FD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FDA60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9863D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CB8B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0773A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0B7CF7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C5E91E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334B3A80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13F2B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itz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FA4F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F908C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41C6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0685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01FE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959C4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B502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AE2987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7BED4B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37449ECB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01BB0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tzaris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30AF3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E838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5AF2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1F55E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EFF1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AD65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C20D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B11115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E9328A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7A363139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C903C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telaris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63A5E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A098F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D6B85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AC7A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F9206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B184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FDC7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3EA365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0F261E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</w:tr>
      <w:tr w:rsidR="00521C8C" w:rsidRPr="001036DE" w14:paraId="67A102C1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603B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tzaris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691D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8416C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29571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BD549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2511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C4F5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C54B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A50DD0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0FB50A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</w:tr>
      <w:tr w:rsidR="00521C8C" w:rsidRPr="001036DE" w14:paraId="3E5E4745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9E90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C071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1AFDA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2154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52E9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5B63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94EC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DECE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9ACFC7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21EBC1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</w:tr>
      <w:tr w:rsidR="00521C8C" w:rsidRPr="001036DE" w14:paraId="727780FC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0FB15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ine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2660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6113B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F50D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CDC9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B7E98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809B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6B006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3ACC09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B25BC6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</w:tr>
      <w:tr w:rsidR="00521C8C" w:rsidRPr="001036DE" w14:paraId="00CD4DD7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C3D61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ng 200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B9991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15BB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1A0C5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6688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3563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09D5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F564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C6ED3E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881652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</w:tr>
      <w:tr w:rsidR="00521C8C" w:rsidRPr="001036DE" w14:paraId="120153A6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FE2EE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ygun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BCA6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F8BB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0243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A67F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2E08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9EDB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0901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DB3034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D52BE2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</w:tr>
      <w:tr w:rsidR="00521C8C" w:rsidRPr="001036DE" w14:paraId="05EF8FF3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2B2E9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g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89E9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6D63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3C38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CEE3C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4EFD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F58F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4AE4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FB6A6A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2E3D3A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</w:tr>
      <w:tr w:rsidR="00521C8C" w:rsidRPr="001036DE" w14:paraId="4B7AF7FC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20164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sbert 200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C484B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65D3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51DCD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2C9F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9FDC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9B6E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A300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CB5D9B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D2D67A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2220ED22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86D84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si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3B2A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AEC6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DA6B6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8A94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3046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C578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76D9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CC8315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CD902E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258B56EA" w14:textId="77777777" w:rsidTr="00521C8C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60292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ng 200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D9759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3F1EC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B43E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6944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3F20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9E44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88944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47E8E0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BDB310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1C8C" w:rsidRPr="001036DE" w14:paraId="783BE4C8" w14:textId="77777777" w:rsidTr="00521C8C">
        <w:trPr>
          <w:trHeight w:val="227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5A819" w14:textId="77777777" w:rsidR="00521C8C" w:rsidRPr="001036DE" w:rsidRDefault="00521C8C" w:rsidP="00CB4B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ngur</w:t>
            </w:r>
            <w:proofErr w:type="spellEnd"/>
            <w:r w:rsidRPr="001036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EB260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E1145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982C5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A9F67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1F21C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1DEC9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C8ADB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2942CE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F48FC3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</w:tr>
      <w:tr w:rsidR="00521C8C" w:rsidRPr="001036DE" w14:paraId="67FB6217" w14:textId="77777777" w:rsidTr="00521C8C">
        <w:trPr>
          <w:trHeight w:val="227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4CEA9" w14:textId="77777777" w:rsidR="00521C8C" w:rsidRPr="001036DE" w:rsidRDefault="00521C8C" w:rsidP="00CB4B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fertheiner</w:t>
            </w:r>
            <w:proofErr w:type="spellEnd"/>
            <w:r w:rsidRPr="001036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8E291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89EDB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30AA7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C935E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E49CD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21059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9D5C2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452462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91A1DD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</w:tr>
      <w:tr w:rsidR="00521C8C" w:rsidRPr="001036DE" w14:paraId="4AAEB53A" w14:textId="77777777" w:rsidTr="00521C8C">
        <w:trPr>
          <w:trHeight w:val="227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EFF26" w14:textId="77777777" w:rsidR="00521C8C" w:rsidRPr="001036DE" w:rsidRDefault="00521C8C" w:rsidP="00CB4B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sbert 2008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F12C5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FF1BA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91E19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48165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4D123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81690" w14:textId="77777777" w:rsidR="00521C8C" w:rsidRPr="001036DE" w:rsidRDefault="00521C8C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66CE6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016567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9BF265" w14:textId="77777777" w:rsidR="00521C8C" w:rsidRPr="001036DE" w:rsidRDefault="00521C8C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2B6B562D" w14:textId="77777777" w:rsidR="004D30BA" w:rsidRPr="001036DE" w:rsidRDefault="004D30BA" w:rsidP="004D30BA">
      <w:pPr>
        <w:rPr>
          <w:rFonts w:ascii="Times New Roman" w:hAnsi="Times New Roman" w:cs="Times New Roman"/>
          <w:sz w:val="16"/>
          <w:szCs w:val="16"/>
        </w:rPr>
      </w:pPr>
    </w:p>
    <w:p w14:paraId="4FD5C999" w14:textId="77777777" w:rsidR="004D30BA" w:rsidRPr="001036DE" w:rsidRDefault="004D30BA" w:rsidP="00EA452B">
      <w:pPr>
        <w:outlineLvl w:val="0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Supplementary Table 3-</w:t>
      </w:r>
      <w:r w:rsidRPr="001036DE">
        <w:rPr>
          <w:rFonts w:ascii="Times New Roman" w:hAnsi="Times New Roman" w:cs="Times New Roman"/>
          <w:b/>
          <w:sz w:val="16"/>
          <w:szCs w:val="16"/>
        </w:rPr>
        <w:t>4. PPI versus H2 receptor antagonist (H2RA) in triple therapy</w:t>
      </w:r>
    </w:p>
    <w:tbl>
      <w:tblPr>
        <w:tblW w:w="4920" w:type="dxa"/>
        <w:tblInd w:w="93" w:type="dxa"/>
        <w:tblLook w:val="04A0" w:firstRow="1" w:lastRow="0" w:firstColumn="1" w:lastColumn="0" w:noHBand="0" w:noVBand="1"/>
      </w:tblPr>
      <w:tblGrid>
        <w:gridCol w:w="2040"/>
        <w:gridCol w:w="960"/>
        <w:gridCol w:w="960"/>
        <w:gridCol w:w="960"/>
      </w:tblGrid>
      <w:tr w:rsidR="004D30BA" w:rsidRPr="001036DE" w14:paraId="1122972A" w14:textId="77777777" w:rsidTr="00CB4BF1">
        <w:trPr>
          <w:trHeight w:val="376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3D6D6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 study (first author, year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5AAEE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ham 20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B487A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sbert 20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825E5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n     2010</w:t>
            </w:r>
          </w:p>
        </w:tc>
      </w:tr>
      <w:tr w:rsidR="004D30BA" w:rsidRPr="001036DE" w14:paraId="58754B7E" w14:textId="77777777" w:rsidTr="00CB4BF1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DD8FB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ham 2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1443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2A93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3A3F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D30BA" w:rsidRPr="001036DE" w14:paraId="26A748CC" w14:textId="77777777" w:rsidTr="00CB4BF1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DFAFD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varino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28A10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4C98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59AF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D30BA" w:rsidRPr="001036DE" w14:paraId="08049D64" w14:textId="77777777" w:rsidTr="00CB4BF1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72C1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schwantler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F4AA0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C758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787A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D30BA" w:rsidRPr="001036DE" w14:paraId="19EC0CE4" w14:textId="77777777" w:rsidTr="00CB4BF1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6BA3B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zzaroni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260C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7988B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BB7A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D30BA" w:rsidRPr="001036DE" w14:paraId="2D9B0E4C" w14:textId="77777777" w:rsidTr="00CB4BF1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74AF1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hira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B74D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EBDD9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DC23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D30BA" w:rsidRPr="001036DE" w14:paraId="57A96E60" w14:textId="77777777" w:rsidTr="00CB4BF1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03C72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daccini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BC27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FCBB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8699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D30BA" w:rsidRPr="001036DE" w14:paraId="1D5A2887" w14:textId="77777777" w:rsidTr="00CB4BF1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C4E11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goriev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98F2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73A7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8B55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D30BA" w:rsidRPr="001036DE" w14:paraId="364A789B" w14:textId="77777777" w:rsidTr="002A4045">
        <w:trPr>
          <w:trHeight w:val="26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18535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mouliatte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04A4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DEDE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8DBF1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D30BA" w:rsidRPr="001036DE" w14:paraId="0D83B8CD" w14:textId="77777777" w:rsidTr="00CB4BF1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193CB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l 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FC981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2563F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7672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D30BA" w:rsidRPr="001036DE" w14:paraId="793D5CB8" w14:textId="77777777" w:rsidTr="00CB4BF1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4B98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m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1C5C3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7E84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5C06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D30BA" w:rsidRPr="001036DE" w14:paraId="154A6A65" w14:textId="77777777" w:rsidTr="00CB4BF1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AF980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u 2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8AAE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EED42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D1B8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D30BA" w:rsidRPr="001036DE" w14:paraId="2F5576E4" w14:textId="77777777" w:rsidTr="00CB4BF1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0638E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amek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827A2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56504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12B43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D30BA" w:rsidRPr="001036DE" w14:paraId="5FE3BBD3" w14:textId="77777777" w:rsidTr="00CB4BF1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E297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rody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ABEC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5A52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4D09C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D30BA" w:rsidRPr="001036DE" w14:paraId="65B56A9E" w14:textId="77777777" w:rsidTr="00CB4BF1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96E9C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aldo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322A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206B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7453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D30BA" w:rsidRPr="001036DE" w14:paraId="49C38E5D" w14:textId="77777777" w:rsidTr="00CB4BF1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820C3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goriew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D239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B871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7177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D30BA" w:rsidRPr="001036DE" w14:paraId="368546A2" w14:textId="77777777" w:rsidTr="00CB4BF1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5F19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hwantler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2FB4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DC57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C82E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D30BA" w:rsidRPr="001036DE" w14:paraId="54D61B65" w14:textId="77777777" w:rsidTr="00CB4BF1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377FD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mouliatte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EF528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EDFA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95F9F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D30BA" w:rsidRPr="001036DE" w14:paraId="4CFAF4FF" w14:textId="77777777" w:rsidTr="00CB4BF1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DA38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ca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58BA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5D539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DD14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D30BA" w:rsidRPr="001036DE" w14:paraId="57C70653" w14:textId="77777777" w:rsidTr="00CB4BF1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C555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urakami 1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40E5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66410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8F9B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D30BA" w:rsidRPr="001036DE" w14:paraId="2F4C9B37" w14:textId="77777777" w:rsidTr="00CB4BF1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6FE7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derda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AAEB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9D1D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2DAA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D30BA" w:rsidRPr="001036DE" w14:paraId="0269785C" w14:textId="77777777" w:rsidTr="00CB4BF1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B5942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povic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C0F5E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738D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9900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D30BA" w:rsidRPr="001036DE" w14:paraId="1CABA39A" w14:textId="77777777" w:rsidTr="00CB4BF1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B0F5B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sznlewski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8D6CD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53E8E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9D63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D30BA" w:rsidRPr="001036DE" w14:paraId="419230F9" w14:textId="77777777" w:rsidTr="00CB4BF1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00D1A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cca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3AD90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1E64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BB32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D30BA" w:rsidRPr="001036DE" w14:paraId="5C29966F" w14:textId="77777777" w:rsidTr="00CB4BF1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DA90F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cherbakov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6DCE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4B02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5707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D30BA" w:rsidRPr="001036DE" w14:paraId="75A82570" w14:textId="77777777" w:rsidTr="00CB4BF1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D19EF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iber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B818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5B7D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C464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D30BA" w:rsidRPr="001036DE" w14:paraId="7DA474E7" w14:textId="77777777" w:rsidTr="00CB4BF1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13638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moto</w:t>
            </w:r>
            <w:proofErr w:type="spellEnd"/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D7FC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CFFE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F70C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</w:tr>
      <w:tr w:rsidR="004D30BA" w:rsidRPr="001036DE" w14:paraId="4691F8AA" w14:textId="77777777" w:rsidTr="00CB4BF1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5BF93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giwara 2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3568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A9CD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0135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</w:tr>
      <w:tr w:rsidR="004D30BA" w:rsidRPr="001036DE" w14:paraId="5B914372" w14:textId="77777777" w:rsidTr="00CB4BF1">
        <w:trPr>
          <w:trHeight w:val="22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D6440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m 2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EAED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73B7" w14:textId="77777777" w:rsidR="004D30BA" w:rsidRPr="001036DE" w:rsidRDefault="004D30BA" w:rsidP="00CB4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429B7" w14:textId="77777777" w:rsidR="004D30BA" w:rsidRPr="001036DE" w:rsidRDefault="004D30BA" w:rsidP="00CB4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</w:tr>
    </w:tbl>
    <w:p w14:paraId="6ED550E4" w14:textId="77777777" w:rsidR="004D30BA" w:rsidRPr="001036DE" w:rsidRDefault="004D30BA" w:rsidP="004D30BA">
      <w:pPr>
        <w:rPr>
          <w:rFonts w:ascii="Times New Roman" w:hAnsi="Times New Roman" w:cs="Times New Roman"/>
          <w:sz w:val="16"/>
          <w:szCs w:val="16"/>
        </w:rPr>
      </w:pPr>
    </w:p>
    <w:p w14:paraId="088D2AED" w14:textId="77777777" w:rsidR="004D30BA" w:rsidRDefault="004D30BA" w:rsidP="00EA452B">
      <w:pPr>
        <w:outlineLvl w:val="0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Supplementary Table 3-</w:t>
      </w:r>
      <w:r w:rsidRPr="001036DE">
        <w:rPr>
          <w:rFonts w:ascii="Times New Roman" w:hAnsi="Times New Roman" w:cs="Times New Roman"/>
          <w:b/>
          <w:sz w:val="16"/>
          <w:szCs w:val="16"/>
        </w:rPr>
        <w:t>5</w:t>
      </w:r>
      <w:r>
        <w:rPr>
          <w:rFonts w:ascii="Times New Roman" w:hAnsi="Times New Roman" w:cs="Times New Roman"/>
          <w:b/>
          <w:sz w:val="16"/>
          <w:szCs w:val="16"/>
        </w:rPr>
        <w:t>.</w:t>
      </w:r>
      <w:r w:rsidRPr="001036DE">
        <w:rPr>
          <w:rFonts w:ascii="Times New Roman" w:hAnsi="Times New Roman" w:cs="Times New Roman"/>
          <w:b/>
          <w:sz w:val="16"/>
          <w:szCs w:val="16"/>
        </w:rPr>
        <w:t xml:space="preserve"> Other drug therapies</w:t>
      </w:r>
    </w:p>
    <w:p w14:paraId="04A9D798" w14:textId="77777777" w:rsidR="00521C8C" w:rsidRPr="00084F25" w:rsidRDefault="00521C8C" w:rsidP="00521C8C">
      <w:pPr>
        <w:outlineLvl w:val="0"/>
        <w:rPr>
          <w:rFonts w:ascii="Times New Roman" w:hAnsi="Times New Roman" w:cs="Times New Roman"/>
          <w:sz w:val="16"/>
          <w:szCs w:val="16"/>
        </w:rPr>
      </w:pPr>
      <w:r w:rsidRPr="00084F25">
        <w:rPr>
          <w:rFonts w:ascii="Times New Roman" w:hAnsi="Times New Roman" w:cs="Times New Roman"/>
          <w:sz w:val="16"/>
          <w:szCs w:val="16"/>
        </w:rPr>
        <w:t>Table is not reported as there is no overlapping study in this category.</w:t>
      </w:r>
    </w:p>
    <w:p w14:paraId="28C3C11E" w14:textId="77777777" w:rsidR="004D30BA" w:rsidRPr="001036DE" w:rsidRDefault="004D30BA" w:rsidP="004D30BA">
      <w:pPr>
        <w:rPr>
          <w:rFonts w:ascii="Times New Roman" w:hAnsi="Times New Roman" w:cs="Times New Roman"/>
          <w:sz w:val="16"/>
          <w:szCs w:val="16"/>
        </w:rPr>
      </w:pPr>
    </w:p>
    <w:sectPr w:rsidR="004D30BA" w:rsidRPr="001036DE" w:rsidSect="00CB4B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776C01"/>
    <w:multiLevelType w:val="multilevel"/>
    <w:tmpl w:val="6958CA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9047D8B"/>
    <w:multiLevelType w:val="hybridMultilevel"/>
    <w:tmpl w:val="02CA3C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4E10718"/>
    <w:multiLevelType w:val="hybridMultilevel"/>
    <w:tmpl w:val="6E9E37FC"/>
    <w:lvl w:ilvl="0" w:tplc="9D4E507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03C1BF4"/>
    <w:multiLevelType w:val="hybridMultilevel"/>
    <w:tmpl w:val="2AD0C5A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4C77008"/>
    <w:multiLevelType w:val="hybridMultilevel"/>
    <w:tmpl w:val="70108BA6"/>
    <w:lvl w:ilvl="0" w:tplc="08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>
    <w:nsid w:val="37380E5A"/>
    <w:multiLevelType w:val="hybridMultilevel"/>
    <w:tmpl w:val="5490B270"/>
    <w:lvl w:ilvl="0" w:tplc="56DA3D2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EA57DD5"/>
    <w:multiLevelType w:val="hybridMultilevel"/>
    <w:tmpl w:val="453EA7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F172956"/>
    <w:multiLevelType w:val="hybridMultilevel"/>
    <w:tmpl w:val="2C6EE8A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421904FF"/>
    <w:multiLevelType w:val="hybridMultilevel"/>
    <w:tmpl w:val="D77897C2"/>
    <w:lvl w:ilvl="0" w:tplc="C612517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DA6657C"/>
    <w:multiLevelType w:val="hybridMultilevel"/>
    <w:tmpl w:val="5EB24BA4"/>
    <w:lvl w:ilvl="0" w:tplc="03AAF382">
      <w:numFmt w:val="bullet"/>
      <w:lvlText w:val=""/>
      <w:lvlJc w:val="left"/>
      <w:pPr>
        <w:ind w:left="144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61C16209"/>
    <w:multiLevelType w:val="hybridMultilevel"/>
    <w:tmpl w:val="D03048A6"/>
    <w:lvl w:ilvl="0" w:tplc="83B09AF2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653D0E95"/>
    <w:multiLevelType w:val="hybridMultilevel"/>
    <w:tmpl w:val="75BC231C"/>
    <w:lvl w:ilvl="0" w:tplc="D514168C">
      <w:start w:val="1"/>
      <w:numFmt w:val="decimal"/>
      <w:lvlText w:val="%1."/>
      <w:lvlJc w:val="left"/>
      <w:pPr>
        <w:ind w:left="-20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13" w:hanging="360"/>
      </w:pPr>
    </w:lvl>
    <w:lvl w:ilvl="2" w:tplc="0409001B" w:tentative="1">
      <w:start w:val="1"/>
      <w:numFmt w:val="lowerRoman"/>
      <w:lvlText w:val="%3."/>
      <w:lvlJc w:val="right"/>
      <w:pPr>
        <w:ind w:left="1233" w:hanging="180"/>
      </w:pPr>
    </w:lvl>
    <w:lvl w:ilvl="3" w:tplc="0409000F" w:tentative="1">
      <w:start w:val="1"/>
      <w:numFmt w:val="decimal"/>
      <w:lvlText w:val="%4."/>
      <w:lvlJc w:val="left"/>
      <w:pPr>
        <w:ind w:left="1953" w:hanging="360"/>
      </w:pPr>
    </w:lvl>
    <w:lvl w:ilvl="4" w:tplc="04090019" w:tentative="1">
      <w:start w:val="1"/>
      <w:numFmt w:val="lowerLetter"/>
      <w:lvlText w:val="%5."/>
      <w:lvlJc w:val="left"/>
      <w:pPr>
        <w:ind w:left="2673" w:hanging="360"/>
      </w:pPr>
    </w:lvl>
    <w:lvl w:ilvl="5" w:tplc="0409001B" w:tentative="1">
      <w:start w:val="1"/>
      <w:numFmt w:val="lowerRoman"/>
      <w:lvlText w:val="%6."/>
      <w:lvlJc w:val="right"/>
      <w:pPr>
        <w:ind w:left="3393" w:hanging="180"/>
      </w:pPr>
    </w:lvl>
    <w:lvl w:ilvl="6" w:tplc="0409000F" w:tentative="1">
      <w:start w:val="1"/>
      <w:numFmt w:val="decimal"/>
      <w:lvlText w:val="%7."/>
      <w:lvlJc w:val="left"/>
      <w:pPr>
        <w:ind w:left="4113" w:hanging="360"/>
      </w:pPr>
    </w:lvl>
    <w:lvl w:ilvl="7" w:tplc="04090019" w:tentative="1">
      <w:start w:val="1"/>
      <w:numFmt w:val="lowerLetter"/>
      <w:lvlText w:val="%8."/>
      <w:lvlJc w:val="left"/>
      <w:pPr>
        <w:ind w:left="4833" w:hanging="360"/>
      </w:pPr>
    </w:lvl>
    <w:lvl w:ilvl="8" w:tplc="04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12">
    <w:nsid w:val="665B0578"/>
    <w:multiLevelType w:val="multilevel"/>
    <w:tmpl w:val="E5C206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72B13612"/>
    <w:multiLevelType w:val="hybridMultilevel"/>
    <w:tmpl w:val="8ADA31D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7CF46D34"/>
    <w:multiLevelType w:val="hybridMultilevel"/>
    <w:tmpl w:val="AD1ECBD2"/>
    <w:lvl w:ilvl="0" w:tplc="1A88227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E584DBE"/>
    <w:multiLevelType w:val="hybridMultilevel"/>
    <w:tmpl w:val="4FA4BB0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3"/>
  </w:num>
  <w:num w:numId="3">
    <w:abstractNumId w:val="7"/>
  </w:num>
  <w:num w:numId="4">
    <w:abstractNumId w:val="12"/>
  </w:num>
  <w:num w:numId="5">
    <w:abstractNumId w:val="0"/>
  </w:num>
  <w:num w:numId="6">
    <w:abstractNumId w:val="15"/>
  </w:num>
  <w:num w:numId="7">
    <w:abstractNumId w:val="11"/>
  </w:num>
  <w:num w:numId="8">
    <w:abstractNumId w:val="5"/>
  </w:num>
  <w:num w:numId="9">
    <w:abstractNumId w:val="10"/>
  </w:num>
  <w:num w:numId="10">
    <w:abstractNumId w:val="2"/>
  </w:num>
  <w:num w:numId="11">
    <w:abstractNumId w:val="14"/>
  </w:num>
  <w:num w:numId="12">
    <w:abstractNumId w:val="9"/>
  </w:num>
  <w:num w:numId="13">
    <w:abstractNumId w:val="4"/>
  </w:num>
  <w:num w:numId="14">
    <w:abstractNumId w:val="1"/>
  </w:num>
  <w:num w:numId="15">
    <w:abstractNumId w:val="6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0BA"/>
    <w:rsid w:val="00084F25"/>
    <w:rsid w:val="000C4805"/>
    <w:rsid w:val="001264A4"/>
    <w:rsid w:val="001B5CC8"/>
    <w:rsid w:val="002412F7"/>
    <w:rsid w:val="002A4045"/>
    <w:rsid w:val="003020E1"/>
    <w:rsid w:val="00423F34"/>
    <w:rsid w:val="00495715"/>
    <w:rsid w:val="004D30BA"/>
    <w:rsid w:val="00521C8C"/>
    <w:rsid w:val="0059367B"/>
    <w:rsid w:val="005B1AFC"/>
    <w:rsid w:val="00616727"/>
    <w:rsid w:val="00651AFC"/>
    <w:rsid w:val="006B1297"/>
    <w:rsid w:val="007F1277"/>
    <w:rsid w:val="008E7CC4"/>
    <w:rsid w:val="00966B60"/>
    <w:rsid w:val="00973906"/>
    <w:rsid w:val="00AA05A8"/>
    <w:rsid w:val="00AD6F8A"/>
    <w:rsid w:val="00B470C3"/>
    <w:rsid w:val="00BA6DFE"/>
    <w:rsid w:val="00BE7876"/>
    <w:rsid w:val="00C77B7B"/>
    <w:rsid w:val="00C804C8"/>
    <w:rsid w:val="00CB4BF1"/>
    <w:rsid w:val="00D0033A"/>
    <w:rsid w:val="00E90A8A"/>
    <w:rsid w:val="00EA452B"/>
    <w:rsid w:val="00EA4798"/>
    <w:rsid w:val="00ED53C9"/>
    <w:rsid w:val="00F16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FD074"/>
  <w15:docId w15:val="{B9563DE8-3396-4EFE-AB74-E10BBFE83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宋体" w:hAnsi="Arial" w:cs="Arial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30BA"/>
    <w:rPr>
      <w:rFonts w:asciiTheme="minorHAnsi" w:eastAsiaTheme="minorEastAsia" w:hAnsiTheme="minorHAnsi" w:cstheme="minorBid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30BA"/>
    <w:pPr>
      <w:keepNext/>
      <w:keepLines/>
      <w:spacing w:before="120" w:after="12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30BA"/>
    <w:pPr>
      <w:keepNext/>
      <w:keepLines/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30BA"/>
    <w:pPr>
      <w:keepNext/>
      <w:keepLines/>
      <w:spacing w:before="200" w:after="0" w:line="24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30BA"/>
    <w:rPr>
      <w:rFonts w:asciiTheme="majorHAnsi" w:eastAsiaTheme="majorEastAsia" w:hAnsiTheme="majorHAnsi" w:cstheme="majorBidi"/>
      <w:b/>
      <w:bCs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30BA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30BA"/>
    <w:rPr>
      <w:rFonts w:asciiTheme="majorHAnsi" w:eastAsiaTheme="majorEastAsia" w:hAnsiTheme="majorHAnsi" w:cstheme="majorBidi"/>
      <w:color w:val="243F60" w:themeColor="accent1" w:themeShade="7F"/>
      <w:lang w:eastAsia="en-GB"/>
    </w:rPr>
  </w:style>
  <w:style w:type="table" w:styleId="TableGrid">
    <w:name w:val="Table Grid"/>
    <w:basedOn w:val="TableNormal"/>
    <w:uiPriority w:val="59"/>
    <w:rsid w:val="004D30BA"/>
    <w:pPr>
      <w:spacing w:after="0" w:line="240" w:lineRule="auto"/>
    </w:pPr>
    <w:rPr>
      <w:rFonts w:asciiTheme="minorHAnsi" w:eastAsiaTheme="minorEastAsia" w:hAnsiTheme="minorHAnsi" w:cstheme="minorBidi"/>
      <w:kern w:val="2"/>
      <w:sz w:val="21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D30BA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4D30BA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D30BA"/>
    <w:rPr>
      <w:rFonts w:ascii="Consolas" w:eastAsiaTheme="minorEastAsia" w:hAnsi="Consolas" w:cs="Consolas"/>
      <w:sz w:val="21"/>
      <w:szCs w:val="21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D30BA"/>
    <w:pPr>
      <w:spacing w:after="0" w:line="240" w:lineRule="auto"/>
      <w:jc w:val="both"/>
    </w:pPr>
    <w:rPr>
      <w:rFonts w:ascii="Arial" w:hAnsi="Arial"/>
      <w:sz w:val="20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D30BA"/>
    <w:rPr>
      <w:rFonts w:eastAsiaTheme="minorEastAsia" w:cstheme="minorBidi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4D30BA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4D30B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30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0BA"/>
    <w:rPr>
      <w:rFonts w:ascii="Tahoma" w:eastAsiaTheme="minorEastAsi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4D30BA"/>
    <w:pPr>
      <w:ind w:firstLineChars="200" w:firstLine="420"/>
    </w:pPr>
  </w:style>
  <w:style w:type="character" w:styleId="Emphasis">
    <w:name w:val="Emphasis"/>
    <w:basedOn w:val="DefaultParagraphFont"/>
    <w:uiPriority w:val="20"/>
    <w:qFormat/>
    <w:rsid w:val="004D30BA"/>
    <w:rPr>
      <w:i/>
      <w:iCs/>
    </w:rPr>
  </w:style>
  <w:style w:type="character" w:styleId="Strong">
    <w:name w:val="Strong"/>
    <w:basedOn w:val="DefaultParagraphFont"/>
    <w:uiPriority w:val="22"/>
    <w:qFormat/>
    <w:rsid w:val="004D30B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D30B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30BA"/>
    <w:rPr>
      <w:rFonts w:asciiTheme="minorHAnsi" w:eastAsiaTheme="minorEastAsia" w:hAnsiTheme="minorHAnsi" w:cstheme="minorBid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D30B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30BA"/>
    <w:rPr>
      <w:rFonts w:asciiTheme="minorHAnsi" w:eastAsiaTheme="minorEastAsia" w:hAnsiTheme="minorHAnsi" w:cstheme="minorBidi"/>
      <w:lang w:val="en-US"/>
    </w:rPr>
  </w:style>
  <w:style w:type="character" w:customStyle="1" w:styleId="cit-auth">
    <w:name w:val="cit-auth"/>
    <w:basedOn w:val="DefaultParagraphFont"/>
    <w:rsid w:val="004D30BA"/>
  </w:style>
  <w:style w:type="character" w:customStyle="1" w:styleId="cit-name-surname">
    <w:name w:val="cit-name-surname"/>
    <w:basedOn w:val="DefaultParagraphFont"/>
    <w:rsid w:val="004D30BA"/>
  </w:style>
  <w:style w:type="character" w:customStyle="1" w:styleId="cit-name-given-names">
    <w:name w:val="cit-name-given-names"/>
    <w:basedOn w:val="DefaultParagraphFont"/>
    <w:rsid w:val="004D30BA"/>
  </w:style>
  <w:style w:type="character" w:customStyle="1" w:styleId="cit-etal">
    <w:name w:val="cit-etal"/>
    <w:basedOn w:val="DefaultParagraphFont"/>
    <w:rsid w:val="004D30BA"/>
  </w:style>
  <w:style w:type="character" w:styleId="HTMLCite">
    <w:name w:val="HTML Cite"/>
    <w:basedOn w:val="DefaultParagraphFont"/>
    <w:uiPriority w:val="99"/>
    <w:semiHidden/>
    <w:unhideWhenUsed/>
    <w:rsid w:val="004D30BA"/>
    <w:rPr>
      <w:i/>
      <w:iCs/>
    </w:rPr>
  </w:style>
  <w:style w:type="character" w:customStyle="1" w:styleId="cit-article-title">
    <w:name w:val="cit-article-title"/>
    <w:basedOn w:val="DefaultParagraphFont"/>
    <w:rsid w:val="004D30BA"/>
  </w:style>
  <w:style w:type="character" w:customStyle="1" w:styleId="cit-pub-date">
    <w:name w:val="cit-pub-date"/>
    <w:basedOn w:val="DefaultParagraphFont"/>
    <w:rsid w:val="004D30BA"/>
  </w:style>
  <w:style w:type="character" w:customStyle="1" w:styleId="cit-vol">
    <w:name w:val="cit-vol"/>
    <w:basedOn w:val="DefaultParagraphFont"/>
    <w:rsid w:val="004D30BA"/>
  </w:style>
  <w:style w:type="character" w:customStyle="1" w:styleId="cit-fpage">
    <w:name w:val="cit-fpage"/>
    <w:basedOn w:val="DefaultParagraphFont"/>
    <w:rsid w:val="004D30BA"/>
  </w:style>
  <w:style w:type="character" w:customStyle="1" w:styleId="cit-lpage">
    <w:name w:val="cit-lpage"/>
    <w:basedOn w:val="DefaultParagraphFont"/>
    <w:rsid w:val="004D30BA"/>
  </w:style>
  <w:style w:type="character" w:customStyle="1" w:styleId="cit-issue">
    <w:name w:val="cit-issue"/>
    <w:basedOn w:val="DefaultParagraphFont"/>
    <w:rsid w:val="004D30BA"/>
  </w:style>
  <w:style w:type="character" w:styleId="FollowedHyperlink">
    <w:name w:val="FollowedHyperlink"/>
    <w:basedOn w:val="DefaultParagraphFont"/>
    <w:uiPriority w:val="99"/>
    <w:semiHidden/>
    <w:unhideWhenUsed/>
    <w:rsid w:val="004D30BA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D30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30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30BA"/>
    <w:rPr>
      <w:rFonts w:asciiTheme="minorHAnsi" w:eastAsiaTheme="minorEastAsia" w:hAnsiTheme="minorHAnsi" w:cstheme="minorBid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0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0BA"/>
    <w:rPr>
      <w:rFonts w:asciiTheme="minorHAnsi" w:eastAsiaTheme="minorEastAsia" w:hAnsiTheme="minorHAnsi" w:cstheme="minorBidi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4D30BA"/>
    <w:pPr>
      <w:spacing w:after="0" w:line="240" w:lineRule="auto"/>
    </w:pPr>
    <w:rPr>
      <w:rFonts w:asciiTheme="minorHAnsi" w:eastAsiaTheme="minorEastAsia" w:hAnsiTheme="minorHAnsi" w:cstheme="minorBidi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A452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A452B"/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690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12</Words>
  <Characters>577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6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qiao</dc:creator>
  <cp:lastModifiedBy>Yiqiao Xin</cp:lastModifiedBy>
  <cp:revision>2</cp:revision>
  <cp:lastPrinted>2014-06-03T18:21:00Z</cp:lastPrinted>
  <dcterms:created xsi:type="dcterms:W3CDTF">2016-06-01T14:56:00Z</dcterms:created>
  <dcterms:modified xsi:type="dcterms:W3CDTF">2016-06-01T14:56:00Z</dcterms:modified>
</cp:coreProperties>
</file>